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E4F00" w14:textId="3E0751B5" w:rsidR="00310412" w:rsidRPr="00693078" w:rsidRDefault="0066547A" w:rsidP="00310412">
      <w:pPr>
        <w:spacing w:line="480" w:lineRule="auto"/>
        <w:jc w:val="left"/>
        <w:rPr>
          <w:rFonts w:ascii="Times New Roman" w:hAnsi="Times New Roman"/>
          <w:b/>
          <w:color w:val="000000"/>
          <w:szCs w:val="21"/>
        </w:rPr>
      </w:pPr>
      <w:r w:rsidRPr="0066547A">
        <w:rPr>
          <w:rFonts w:ascii="Times New Roman" w:hAnsi="Times New Roman"/>
          <w:b/>
          <w:color w:val="000000"/>
          <w:szCs w:val="21"/>
        </w:rPr>
        <w:t>Supplementary</w:t>
      </w:r>
      <w:r>
        <w:rPr>
          <w:rFonts w:ascii="Times New Roman" w:hAnsi="Times New Roman"/>
          <w:b/>
          <w:color w:val="000000"/>
          <w:szCs w:val="21"/>
        </w:rPr>
        <w:t xml:space="preserve"> T</w:t>
      </w:r>
      <w:r w:rsidR="00310412" w:rsidRPr="00693078">
        <w:rPr>
          <w:rFonts w:ascii="Times New Roman" w:hAnsi="Times New Roman"/>
          <w:b/>
          <w:color w:val="000000"/>
          <w:szCs w:val="21"/>
        </w:rPr>
        <w:t xml:space="preserve">able </w:t>
      </w:r>
      <w:r w:rsidR="00310412">
        <w:rPr>
          <w:rFonts w:ascii="Times New Roman" w:hAnsi="Times New Roman" w:hint="eastAsia"/>
          <w:b/>
          <w:color w:val="000000"/>
          <w:szCs w:val="21"/>
        </w:rPr>
        <w:t>1</w:t>
      </w:r>
      <w:r w:rsidR="00310412" w:rsidRPr="00693078">
        <w:rPr>
          <w:rFonts w:ascii="Times New Roman" w:hAnsi="Times New Roman"/>
          <w:b/>
          <w:color w:val="000000"/>
          <w:szCs w:val="21"/>
        </w:rPr>
        <w:t xml:space="preserve">. </w:t>
      </w:r>
      <w:r>
        <w:rPr>
          <w:rFonts w:ascii="Times New Roman" w:hAnsi="Times New Roman"/>
          <w:b/>
          <w:color w:val="000000"/>
          <w:szCs w:val="21"/>
        </w:rPr>
        <w:t>Number of water molecules, Na</w:t>
      </w:r>
      <w:r w:rsidRPr="0066547A">
        <w:rPr>
          <w:rFonts w:ascii="Times New Roman" w:hAnsi="Times New Roman"/>
          <w:b/>
          <w:color w:val="000000"/>
          <w:szCs w:val="21"/>
          <w:vertAlign w:val="superscript"/>
        </w:rPr>
        <w:t>+</w:t>
      </w:r>
      <w:r>
        <w:rPr>
          <w:rFonts w:ascii="Times New Roman" w:hAnsi="Times New Roman"/>
          <w:b/>
          <w:color w:val="000000"/>
          <w:szCs w:val="21"/>
        </w:rPr>
        <w:t xml:space="preserve"> and Cl</w:t>
      </w:r>
      <w:r w:rsidRPr="0066547A">
        <w:rPr>
          <w:rFonts w:ascii="Times New Roman" w:hAnsi="Times New Roman"/>
          <w:b/>
          <w:color w:val="000000"/>
          <w:szCs w:val="21"/>
          <w:vertAlign w:val="superscript"/>
        </w:rPr>
        <w:t>-</w:t>
      </w:r>
      <w:r w:rsidR="00310412" w:rsidRPr="00693078">
        <w:rPr>
          <w:rFonts w:ascii="Times New Roman" w:hAnsi="Times New Roman"/>
          <w:b/>
          <w:color w:val="000000"/>
          <w:szCs w:val="21"/>
        </w:rPr>
        <w:t xml:space="preserve"> </w:t>
      </w:r>
      <w:r>
        <w:rPr>
          <w:rFonts w:ascii="Times New Roman" w:hAnsi="Times New Roman"/>
          <w:b/>
          <w:color w:val="000000"/>
          <w:szCs w:val="21"/>
        </w:rPr>
        <w:t>ions added for each complex system</w:t>
      </w:r>
    </w:p>
    <w:tbl>
      <w:tblPr>
        <w:tblW w:w="8506" w:type="dxa"/>
        <w:tblInd w:w="-142" w:type="dxa"/>
        <w:tblBorders>
          <w:top w:val="single" w:sz="12" w:space="0" w:color="000000"/>
        </w:tblBorders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2127"/>
        <w:gridCol w:w="2551"/>
        <w:gridCol w:w="1843"/>
        <w:gridCol w:w="1985"/>
      </w:tblGrid>
      <w:tr w:rsidR="0066547A" w:rsidRPr="00693078" w14:paraId="30AA4863" w14:textId="77777777" w:rsidTr="0066547A">
        <w:trPr>
          <w:trHeight w:val="283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2B47E7" w14:textId="70294058" w:rsidR="0066547A" w:rsidRPr="00693078" w:rsidRDefault="0066547A" w:rsidP="0066547A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mplex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72684C" w14:textId="7A0729F8" w:rsidR="0066547A" w:rsidRPr="00693078" w:rsidRDefault="0066547A" w:rsidP="0066547A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umbe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of water</w:t>
            </w:r>
            <w:r w:rsidRPr="00310412">
              <w:rPr>
                <w:rFonts w:ascii="Times New Roman" w:hAnsi="Times New Roman"/>
                <w:kern w:val="0"/>
                <w:sz w:val="18"/>
                <w:szCs w:val="18"/>
              </w:rPr>
              <w:t xml:space="preserve"> molecu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7D4C495" w14:textId="47335389" w:rsidR="0066547A" w:rsidRPr="00693078" w:rsidRDefault="0066547A" w:rsidP="0066547A">
            <w:pPr>
              <w:widowControl/>
              <w:spacing w:line="30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umber of Na</w:t>
            </w:r>
            <w:r w:rsidRPr="00310412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ion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94ED767" w14:textId="58E0FF43" w:rsidR="0066547A" w:rsidRPr="0066547A" w:rsidRDefault="0066547A" w:rsidP="0066547A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mber of Cl</w:t>
            </w:r>
            <w:r w:rsidRPr="0031041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ons</w:t>
            </w:r>
          </w:p>
        </w:tc>
      </w:tr>
      <w:tr w:rsidR="0066547A" w:rsidRPr="00693078" w14:paraId="21659DCC" w14:textId="77777777" w:rsidTr="0066547A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AABEA4" w14:textId="32C704FB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605944" w14:textId="6946D151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57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0C4D6EAE" w14:textId="3CA30405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19BCF1F" w14:textId="492C0B7B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66547A" w:rsidRPr="00693078" w14:paraId="0EA5BA2B" w14:textId="77777777" w:rsidTr="0066547A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2CE02674" w14:textId="61024B61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I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00BB4" w14:textId="32D0DD6B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9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43DD0E3" w14:textId="43F72916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283356F" w14:textId="03A9EFB5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</w:tr>
      <w:tr w:rsidR="0066547A" w:rsidRPr="00693078" w14:paraId="03F3868A" w14:textId="77777777" w:rsidTr="0066547A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104878B5" w14:textId="00BCD45F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-N-truncat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4B7B0A" w14:textId="4EE66D2F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6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5BC0CD2" w14:textId="40FE0B2F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A449422" w14:textId="656E397A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66547A" w:rsidRPr="00693078" w14:paraId="1C16643E" w14:textId="77777777" w:rsidTr="0066547A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680763DF" w14:textId="6C0CA771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I-N-truncat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F40CB" w14:textId="7F1777F8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8B5A355" w14:textId="40773C42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B47C9D2" w14:textId="3CDC6769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</w:tr>
      <w:tr w:rsidR="0066547A" w:rsidRPr="00693078" w14:paraId="74528004" w14:textId="77777777" w:rsidTr="0066547A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0431B9A5" w14:textId="7CBA1099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-N-rotat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BA5DE" w14:textId="3C85B0E6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1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E06EE99" w14:textId="4B5DB3EC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AFC18DC" w14:textId="329FED14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66547A" w:rsidRPr="00693078" w14:paraId="296FEDBA" w14:textId="77777777" w:rsidTr="0066547A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5D5C9755" w14:textId="745DC020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I-N-rotat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6753D" w14:textId="316E8784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9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126C8B71" w14:textId="229461E9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92E1F34" w14:textId="075DF438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</w:tr>
      <w:tr w:rsidR="0066547A" w:rsidRPr="00693078" w14:paraId="21B9E4C9" w14:textId="77777777" w:rsidTr="0066547A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14:paraId="2B6B1403" w14:textId="031F5A82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-IgV-rotat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B9294" w14:textId="3B37F307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94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9630949" w14:textId="3D15D818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7682755" w14:textId="5DB7A863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66547A" w:rsidRPr="00693078" w14:paraId="4A031A51" w14:textId="77777777" w:rsidTr="0066547A">
        <w:trPr>
          <w:trHeight w:val="283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AB81B6D" w14:textId="0EE3BEB8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 w:rsidRPr="0066547A">
              <w:rPr>
                <w:rFonts w:ascii="Times New Roman" w:hAnsi="Times New Roman"/>
                <w:kern w:val="0"/>
                <w:sz w:val="18"/>
                <w:szCs w:val="18"/>
              </w:rPr>
              <w:t>Complex II-IgV-rotated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40122EE" w14:textId="167981AE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285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AA5C187" w14:textId="75F5EBEC" w:rsidR="0066547A" w:rsidRDefault="0066547A" w:rsidP="00355302">
            <w:pPr>
              <w:widowControl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03FE334F" w14:textId="09D2A182" w:rsidR="0066547A" w:rsidRDefault="0066547A" w:rsidP="00355302">
            <w:pPr>
              <w:widowControl/>
              <w:spacing w:line="300" w:lineRule="exact"/>
              <w:ind w:firstLineChars="100" w:firstLine="180"/>
              <w:jc w:val="center"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</w:tbl>
    <w:p w14:paraId="2657D147" w14:textId="77777777" w:rsidR="0063125E" w:rsidRPr="00310412" w:rsidRDefault="0063125E"/>
    <w:sectPr w:rsidR="0063125E" w:rsidRPr="00310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D4F1A" w14:textId="77777777" w:rsidR="00F425CE" w:rsidRDefault="00F425CE" w:rsidP="00310412">
      <w:r>
        <w:separator/>
      </w:r>
    </w:p>
  </w:endnote>
  <w:endnote w:type="continuationSeparator" w:id="0">
    <w:p w14:paraId="1E043C03" w14:textId="77777777" w:rsidR="00F425CE" w:rsidRDefault="00F425CE" w:rsidP="00310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85D41A" w14:textId="77777777" w:rsidR="00F425CE" w:rsidRDefault="00F425CE" w:rsidP="00310412">
      <w:r>
        <w:separator/>
      </w:r>
    </w:p>
  </w:footnote>
  <w:footnote w:type="continuationSeparator" w:id="0">
    <w:p w14:paraId="48305AF2" w14:textId="77777777" w:rsidR="00F425CE" w:rsidRDefault="00F425CE" w:rsidP="00310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28"/>
    <w:rsid w:val="00044A28"/>
    <w:rsid w:val="00310412"/>
    <w:rsid w:val="003C5364"/>
    <w:rsid w:val="0063125E"/>
    <w:rsid w:val="0066547A"/>
    <w:rsid w:val="009000B2"/>
    <w:rsid w:val="00F4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13A387"/>
  <w15:chartTrackingRefBased/>
  <w15:docId w15:val="{1397DBAC-0127-48E0-A1F0-CA95E24A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4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4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4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41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1041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1041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平 刘</dc:creator>
  <cp:keywords/>
  <dc:description/>
  <cp:lastModifiedBy>文平 刘</cp:lastModifiedBy>
  <cp:revision>3</cp:revision>
  <dcterms:created xsi:type="dcterms:W3CDTF">2020-07-30T09:53:00Z</dcterms:created>
  <dcterms:modified xsi:type="dcterms:W3CDTF">2020-07-30T10:10:00Z</dcterms:modified>
</cp:coreProperties>
</file>